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769D6" w14:textId="436BEEAD" w:rsidR="00B113C3" w:rsidRPr="00D73B7E" w:rsidRDefault="00FD7174" w:rsidP="00B113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113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113C3" w:rsidRPr="00262CEF">
        <w:rPr>
          <w:rFonts w:ascii="Times New Roman" w:hAnsi="Times New Roman" w:cs="Times New Roman"/>
          <w:b/>
          <w:bCs/>
          <w:sz w:val="24"/>
          <w:szCs w:val="24"/>
        </w:rPr>
        <w:t xml:space="preserve">. Methodological quality assessment of included </w:t>
      </w:r>
      <w:r w:rsidR="00C17D03">
        <w:rPr>
          <w:rFonts w:ascii="Times New Roman" w:hAnsi="Times New Roman" w:cs="Times New Roman"/>
          <w:b/>
          <w:bCs/>
          <w:sz w:val="24"/>
          <w:szCs w:val="24"/>
        </w:rPr>
        <w:t>meta-analyses</w:t>
      </w:r>
      <w:r w:rsidR="00B113C3" w:rsidRPr="00262CEF">
        <w:rPr>
          <w:rFonts w:ascii="Times New Roman" w:hAnsi="Times New Roman" w:cs="Times New Roman"/>
          <w:b/>
          <w:bCs/>
          <w:sz w:val="24"/>
          <w:szCs w:val="24"/>
        </w:rPr>
        <w:t xml:space="preserve"> using ROBIS</w:t>
      </w:r>
    </w:p>
    <w:p w14:paraId="3B441A19" w14:textId="77777777" w:rsidR="00B113C3" w:rsidRDefault="00B113C3" w:rsidP="00B113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  <w:r w:rsidRPr="006F6844">
        <w:rPr>
          <w:rFonts w:ascii="Times New Roman" w:hAnsi="Times New Roman" w:cs="Times New Roman"/>
          <w:sz w:val="24"/>
          <w:szCs w:val="24"/>
        </w:rPr>
        <w:t xml:space="preserve"> Assessing</w:t>
      </w:r>
      <w:r w:rsidRPr="00262CEF">
        <w:rPr>
          <w:rFonts w:ascii="Times New Roman" w:hAnsi="Times New Roman" w:cs="Times New Roman"/>
          <w:sz w:val="24"/>
          <w:szCs w:val="24"/>
        </w:rPr>
        <w:t xml:space="preserve"> relevance </w:t>
      </w:r>
      <w:r>
        <w:rPr>
          <w:rFonts w:ascii="Times New Roman" w:hAnsi="Times New Roman" w:cs="Times New Roman"/>
          <w:sz w:val="24"/>
          <w:szCs w:val="24"/>
        </w:rPr>
        <w:t>(phase I)</w:t>
      </w:r>
    </w:p>
    <w:tbl>
      <w:tblPr>
        <w:tblStyle w:val="a3"/>
        <w:tblW w:w="13178" w:type="dxa"/>
        <w:tblLook w:val="04A0" w:firstRow="1" w:lastRow="0" w:firstColumn="1" w:lastColumn="0" w:noHBand="0" w:noVBand="1"/>
      </w:tblPr>
      <w:tblGrid>
        <w:gridCol w:w="1416"/>
        <w:gridCol w:w="830"/>
        <w:gridCol w:w="976"/>
        <w:gridCol w:w="1283"/>
        <w:gridCol w:w="1399"/>
        <w:gridCol w:w="994"/>
        <w:gridCol w:w="2048"/>
        <w:gridCol w:w="4232"/>
      </w:tblGrid>
      <w:tr w:rsidR="00B113C3" w14:paraId="32A6048C" w14:textId="77777777" w:rsidTr="0054744A">
        <w:tc>
          <w:tcPr>
            <w:tcW w:w="1416" w:type="dxa"/>
          </w:tcPr>
          <w:p w14:paraId="3EAA0560" w14:textId="77777777" w:rsidR="00B113C3" w:rsidRPr="001271B1" w:rsidRDefault="00B113C3" w:rsidP="00827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30" w:type="dxa"/>
          </w:tcPr>
          <w:p w14:paraId="1B9D1AFB" w14:textId="77777777" w:rsidR="00B113C3" w:rsidRPr="001271B1" w:rsidRDefault="00B113C3" w:rsidP="00827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76" w:type="dxa"/>
          </w:tcPr>
          <w:p w14:paraId="7520C042" w14:textId="77777777" w:rsidR="00B113C3" w:rsidRPr="001271B1" w:rsidRDefault="00B113C3" w:rsidP="00827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283" w:type="dxa"/>
          </w:tcPr>
          <w:p w14:paraId="047CA335" w14:textId="77777777" w:rsidR="00B113C3" w:rsidRPr="001271B1" w:rsidRDefault="00B113C3" w:rsidP="00827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399" w:type="dxa"/>
          </w:tcPr>
          <w:p w14:paraId="3C8DEC37" w14:textId="77777777" w:rsidR="00B113C3" w:rsidRPr="001271B1" w:rsidRDefault="00B113C3" w:rsidP="00827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994" w:type="dxa"/>
          </w:tcPr>
          <w:p w14:paraId="2BABCA28" w14:textId="77777777" w:rsidR="00B113C3" w:rsidRPr="001271B1" w:rsidRDefault="00B113C3" w:rsidP="00827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048" w:type="dxa"/>
          </w:tcPr>
          <w:p w14:paraId="787721A4" w14:textId="77777777" w:rsidR="00B113C3" w:rsidRPr="001271B1" w:rsidRDefault="00B113C3" w:rsidP="00827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ized of QOL</w:t>
            </w:r>
          </w:p>
        </w:tc>
        <w:tc>
          <w:tcPr>
            <w:tcW w:w="4232" w:type="dxa"/>
          </w:tcPr>
          <w:p w14:paraId="0D528ADD" w14:textId="77777777" w:rsidR="00B113C3" w:rsidRPr="001271B1" w:rsidRDefault="00B113C3" w:rsidP="008277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nale</w:t>
            </w:r>
          </w:p>
        </w:tc>
      </w:tr>
      <w:tr w:rsidR="0054744A" w14:paraId="08D60D63" w14:textId="77777777" w:rsidTr="0054744A">
        <w:tc>
          <w:tcPr>
            <w:tcW w:w="1416" w:type="dxa"/>
            <w:vAlign w:val="center"/>
          </w:tcPr>
          <w:p w14:paraId="2609348B" w14:textId="3A60C0CA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Wang_CW</w:t>
            </w:r>
            <w:proofErr w:type="spellEnd"/>
          </w:p>
        </w:tc>
        <w:tc>
          <w:tcPr>
            <w:tcW w:w="830" w:type="dxa"/>
            <w:vAlign w:val="center"/>
          </w:tcPr>
          <w:p w14:paraId="4A318F7D" w14:textId="65B40C7F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76" w:type="dxa"/>
          </w:tcPr>
          <w:p w14:paraId="6A5A83D3" w14:textId="0F75C700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2D80388E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2B065F94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2E8D68E3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01FDA82E" w14:textId="3CC56586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7B29ACC5" w14:textId="2A07F057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  <w:tr w:rsidR="0054744A" w14:paraId="3FCC9942" w14:textId="77777777" w:rsidTr="0054744A">
        <w:tc>
          <w:tcPr>
            <w:tcW w:w="1416" w:type="dxa"/>
            <w:vAlign w:val="center"/>
          </w:tcPr>
          <w:p w14:paraId="16CC5746" w14:textId="6E26DD51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Yanagisawa_T</w:t>
            </w:r>
            <w:proofErr w:type="spellEnd"/>
          </w:p>
        </w:tc>
        <w:tc>
          <w:tcPr>
            <w:tcW w:w="830" w:type="dxa"/>
            <w:vAlign w:val="center"/>
          </w:tcPr>
          <w:p w14:paraId="383CD6C5" w14:textId="3AB8A131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76" w:type="dxa"/>
          </w:tcPr>
          <w:p w14:paraId="11082234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0014E82E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3D1BE488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721B1B9B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14FF0DDC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17C370D7" w14:textId="77777777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  <w:tr w:rsidR="0054744A" w14:paraId="7782BBC8" w14:textId="77777777" w:rsidTr="0054744A">
        <w:tc>
          <w:tcPr>
            <w:tcW w:w="1416" w:type="dxa"/>
            <w:vAlign w:val="center"/>
          </w:tcPr>
          <w:p w14:paraId="272058D0" w14:textId="76AC1CBE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Motlagh_RS</w:t>
            </w:r>
            <w:proofErr w:type="spellEnd"/>
          </w:p>
        </w:tc>
        <w:tc>
          <w:tcPr>
            <w:tcW w:w="830" w:type="dxa"/>
            <w:vAlign w:val="center"/>
          </w:tcPr>
          <w:p w14:paraId="1EFBE341" w14:textId="41D3A070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76" w:type="dxa"/>
          </w:tcPr>
          <w:p w14:paraId="4049F73A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709E31E7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7FED4FD8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4E1D0515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4A58DAF5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4DD4CB29" w14:textId="77777777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  <w:tr w:rsidR="0054744A" w14:paraId="16A66B69" w14:textId="77777777" w:rsidTr="0054744A">
        <w:tc>
          <w:tcPr>
            <w:tcW w:w="1416" w:type="dxa"/>
            <w:vAlign w:val="center"/>
          </w:tcPr>
          <w:p w14:paraId="451B9DC0" w14:textId="25E935D9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Li_ZY</w:t>
            </w:r>
            <w:proofErr w:type="spellEnd"/>
          </w:p>
        </w:tc>
        <w:tc>
          <w:tcPr>
            <w:tcW w:w="830" w:type="dxa"/>
            <w:vAlign w:val="center"/>
          </w:tcPr>
          <w:p w14:paraId="4F7FA704" w14:textId="2F47B863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76" w:type="dxa"/>
          </w:tcPr>
          <w:p w14:paraId="6F371D3E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3069B6BB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6293EA4A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5F90083A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33986FC3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7A046BBF" w14:textId="77777777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  <w:tr w:rsidR="0054744A" w14:paraId="55E41872" w14:textId="77777777" w:rsidTr="0054744A">
        <w:tc>
          <w:tcPr>
            <w:tcW w:w="1416" w:type="dxa"/>
            <w:vAlign w:val="center"/>
          </w:tcPr>
          <w:p w14:paraId="097359B7" w14:textId="6622EC22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Di_Y</w:t>
            </w:r>
            <w:proofErr w:type="spellEnd"/>
          </w:p>
        </w:tc>
        <w:tc>
          <w:tcPr>
            <w:tcW w:w="830" w:type="dxa"/>
            <w:vAlign w:val="center"/>
          </w:tcPr>
          <w:p w14:paraId="2945684C" w14:textId="2A5FC620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76" w:type="dxa"/>
          </w:tcPr>
          <w:p w14:paraId="66BEE288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44055AB7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1C75FA1F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7509305B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7C90FCA1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6138AA24" w14:textId="77777777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  <w:tr w:rsidR="0054744A" w14:paraId="0E90F413" w14:textId="77777777" w:rsidTr="0054744A">
        <w:tc>
          <w:tcPr>
            <w:tcW w:w="1416" w:type="dxa"/>
            <w:vAlign w:val="center"/>
          </w:tcPr>
          <w:p w14:paraId="2A8AA070" w14:textId="4304524D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Zhang_D</w:t>
            </w:r>
            <w:proofErr w:type="spellEnd"/>
          </w:p>
        </w:tc>
        <w:tc>
          <w:tcPr>
            <w:tcW w:w="830" w:type="dxa"/>
            <w:vAlign w:val="center"/>
          </w:tcPr>
          <w:p w14:paraId="2339A60E" w14:textId="0C976E09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76" w:type="dxa"/>
          </w:tcPr>
          <w:p w14:paraId="75A437DB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37FFC56B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6A457342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05639F92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59ED496D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7F26CCEF" w14:textId="77777777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  <w:tr w:rsidR="0054744A" w14:paraId="1E3D33BC" w14:textId="77777777" w:rsidTr="0054744A">
        <w:tc>
          <w:tcPr>
            <w:tcW w:w="1416" w:type="dxa"/>
            <w:vAlign w:val="center"/>
          </w:tcPr>
          <w:p w14:paraId="69F02B22" w14:textId="44BCFB5B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Yang_H</w:t>
            </w:r>
            <w:proofErr w:type="spellEnd"/>
          </w:p>
        </w:tc>
        <w:tc>
          <w:tcPr>
            <w:tcW w:w="830" w:type="dxa"/>
            <w:vAlign w:val="center"/>
          </w:tcPr>
          <w:p w14:paraId="3DB393F7" w14:textId="222907C9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76" w:type="dxa"/>
          </w:tcPr>
          <w:p w14:paraId="2D4031B0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12BF074E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4587F10F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0B37AF5C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724F06E7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5CC8CBBF" w14:textId="77777777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  <w:tr w:rsidR="0054744A" w14:paraId="07FD29F6" w14:textId="77777777" w:rsidTr="0054744A">
        <w:tc>
          <w:tcPr>
            <w:tcW w:w="1416" w:type="dxa"/>
            <w:vAlign w:val="center"/>
          </w:tcPr>
          <w:p w14:paraId="2CF66281" w14:textId="2B60D59E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Wu_YP</w:t>
            </w:r>
            <w:proofErr w:type="spellEnd"/>
          </w:p>
        </w:tc>
        <w:tc>
          <w:tcPr>
            <w:tcW w:w="830" w:type="dxa"/>
            <w:vAlign w:val="center"/>
          </w:tcPr>
          <w:p w14:paraId="032DB2FA" w14:textId="5ADB3BC3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76" w:type="dxa"/>
          </w:tcPr>
          <w:p w14:paraId="0B37D892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787C11E9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4AC8034F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7633B900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394D23E5" w14:textId="77777777" w:rsidR="0054744A" w:rsidRPr="001271B1" w:rsidRDefault="0054744A" w:rsidP="005474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5F66DB6F" w14:textId="77777777" w:rsidR="0054744A" w:rsidRPr="001271B1" w:rsidRDefault="0054744A" w:rsidP="00547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  <w:tr w:rsidR="00D67434" w14:paraId="0417F9EA" w14:textId="77777777" w:rsidTr="0054744A">
        <w:tc>
          <w:tcPr>
            <w:tcW w:w="1416" w:type="dxa"/>
            <w:vAlign w:val="center"/>
          </w:tcPr>
          <w:p w14:paraId="0BE12169" w14:textId="127D4B74" w:rsidR="00D67434" w:rsidRPr="0054744A" w:rsidRDefault="00D67434" w:rsidP="00D674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434">
              <w:rPr>
                <w:rFonts w:ascii="Times New Roman" w:hAnsi="Times New Roman" w:cs="Times New Roman"/>
                <w:sz w:val="20"/>
                <w:szCs w:val="20"/>
              </w:rPr>
              <w:t>Teoh_YJ</w:t>
            </w:r>
            <w:proofErr w:type="spellEnd"/>
            <w:r w:rsidRPr="00D674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0" w:type="dxa"/>
            <w:vAlign w:val="center"/>
          </w:tcPr>
          <w:p w14:paraId="56CB6846" w14:textId="60673948" w:rsidR="00D67434" w:rsidRPr="00D67434" w:rsidRDefault="00D67434" w:rsidP="00D674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976" w:type="dxa"/>
          </w:tcPr>
          <w:p w14:paraId="546C28EF" w14:textId="3C307449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3" w:type="dxa"/>
          </w:tcPr>
          <w:p w14:paraId="546B3B0E" w14:textId="29E9D81B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99" w:type="dxa"/>
          </w:tcPr>
          <w:p w14:paraId="30C566F2" w14:textId="0B145782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200B2A1B" w14:textId="266DC595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8" w:type="dxa"/>
          </w:tcPr>
          <w:p w14:paraId="675B1FA1" w14:textId="5C41B72D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32" w:type="dxa"/>
          </w:tcPr>
          <w:p w14:paraId="2DD94AD1" w14:textId="601D0F37" w:rsidR="00D67434" w:rsidRDefault="00D67434" w:rsidP="00D674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concer</w:t>
            </w:r>
            <w:r w:rsidRPr="008E6ED9">
              <w:rPr>
                <w:rFonts w:ascii="Times New Roman" w:hAnsi="Times New Roman" w:cs="Times New Roman"/>
                <w:sz w:val="20"/>
                <w:szCs w:val="20"/>
              </w:rPr>
              <w:t>n in assessing relevance part</w:t>
            </w:r>
          </w:p>
        </w:tc>
      </w:tr>
    </w:tbl>
    <w:p w14:paraId="59AC0C7A" w14:textId="77777777" w:rsidR="00B113C3" w:rsidRDefault="00B113C3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QOL; quality.</w:t>
      </w:r>
    </w:p>
    <w:p w14:paraId="5FD46FA1" w14:textId="3C69235C" w:rsidR="00614B68" w:rsidRDefault="00B113C3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†</w:t>
      </w:r>
      <w:r w:rsidRPr="00D372CB">
        <w:rPr>
          <w:rFonts w:ascii="Times New Roman" w:hAnsi="Times New Roman" w:cs="Times New Roman"/>
          <w:sz w:val="18"/>
          <w:szCs w:val="18"/>
        </w:rPr>
        <w:t xml:space="preserve">If the answers to all signalling questions for a domain </w:t>
      </w:r>
      <w:r>
        <w:rPr>
          <w:rFonts w:ascii="Times New Roman" w:hAnsi="Times New Roman" w:cs="Times New Roman"/>
          <w:sz w:val="18"/>
          <w:szCs w:val="18"/>
        </w:rPr>
        <w:t>we</w:t>
      </w:r>
      <w:r w:rsidRPr="00D372CB">
        <w:rPr>
          <w:rFonts w:ascii="Times New Roman" w:hAnsi="Times New Roman" w:cs="Times New Roman"/>
          <w:sz w:val="18"/>
          <w:szCs w:val="18"/>
        </w:rPr>
        <w:t>re “yes” or “probably yes,” then level of concern c</w:t>
      </w:r>
      <w:r>
        <w:rPr>
          <w:rFonts w:ascii="Times New Roman" w:hAnsi="Times New Roman" w:cs="Times New Roman"/>
          <w:sz w:val="18"/>
          <w:szCs w:val="18"/>
        </w:rPr>
        <w:t>ould</w:t>
      </w:r>
      <w:r w:rsidRPr="00D372CB">
        <w:rPr>
          <w:rFonts w:ascii="Times New Roman" w:hAnsi="Times New Roman" w:cs="Times New Roman"/>
          <w:sz w:val="18"/>
          <w:szCs w:val="18"/>
        </w:rPr>
        <w:t xml:space="preserve"> be judged as low. If any signalling question </w:t>
      </w:r>
      <w:r>
        <w:rPr>
          <w:rFonts w:ascii="Times New Roman" w:hAnsi="Times New Roman" w:cs="Times New Roman"/>
          <w:sz w:val="18"/>
          <w:szCs w:val="18"/>
        </w:rPr>
        <w:t>wa</w:t>
      </w:r>
      <w:r w:rsidRPr="00D372CB">
        <w:rPr>
          <w:rFonts w:ascii="Times New Roman" w:hAnsi="Times New Roman" w:cs="Times New Roman"/>
          <w:sz w:val="18"/>
          <w:szCs w:val="18"/>
        </w:rPr>
        <w:t xml:space="preserve">s answered “no” or “probably no,” </w:t>
      </w:r>
      <w:r>
        <w:rPr>
          <w:rFonts w:ascii="Times New Roman" w:hAnsi="Times New Roman" w:cs="Times New Roman"/>
          <w:sz w:val="18"/>
          <w:szCs w:val="18"/>
        </w:rPr>
        <w:t xml:space="preserve">there was </w:t>
      </w:r>
      <w:r w:rsidRPr="00D372CB">
        <w:rPr>
          <w:rFonts w:ascii="Times New Roman" w:hAnsi="Times New Roman" w:cs="Times New Roman"/>
          <w:sz w:val="18"/>
          <w:szCs w:val="18"/>
        </w:rPr>
        <w:t xml:space="preserve">potential for concern about </w:t>
      </w:r>
      <w:r>
        <w:rPr>
          <w:rFonts w:ascii="Times New Roman" w:hAnsi="Times New Roman" w:cs="Times New Roman"/>
          <w:sz w:val="18"/>
          <w:szCs w:val="18"/>
        </w:rPr>
        <w:t xml:space="preserve">high </w:t>
      </w:r>
      <w:r w:rsidRPr="00D372CB">
        <w:rPr>
          <w:rFonts w:ascii="Times New Roman" w:hAnsi="Times New Roman" w:cs="Times New Roman"/>
          <w:sz w:val="18"/>
          <w:szCs w:val="18"/>
        </w:rPr>
        <w:t>bias.</w:t>
      </w:r>
    </w:p>
    <w:p w14:paraId="3E2FF88F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0893579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02B7F90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D9C92D9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B572B48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7B8B585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F5AB24A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C43C021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E3CEAAB" w14:textId="77777777" w:rsidR="005279BB" w:rsidRDefault="005279BB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9D6DFC7" w14:textId="77777777" w:rsidR="006B0A96" w:rsidRDefault="006B0A96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5777B11" w14:textId="77777777" w:rsidR="00D67434" w:rsidRDefault="00D67434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17BA8C3" w14:textId="77777777" w:rsidR="00D67434" w:rsidRDefault="00D67434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FA7AD0E" w14:textId="77777777" w:rsidR="00B113C3" w:rsidRDefault="00B113C3" w:rsidP="00B113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) J</w:t>
      </w:r>
      <w:r w:rsidRPr="00262CEF">
        <w:rPr>
          <w:rFonts w:ascii="Times New Roman" w:hAnsi="Times New Roman" w:cs="Times New Roman"/>
          <w:sz w:val="24"/>
          <w:szCs w:val="24"/>
        </w:rPr>
        <w:t>udging risk of bi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7"/>
        <w:gridCol w:w="735"/>
        <w:gridCol w:w="1088"/>
        <w:gridCol w:w="1413"/>
        <w:gridCol w:w="1512"/>
        <w:gridCol w:w="1257"/>
        <w:gridCol w:w="1363"/>
        <w:gridCol w:w="4165"/>
      </w:tblGrid>
      <w:tr w:rsidR="00B113C3" w14:paraId="27F62FDC" w14:textId="77777777" w:rsidTr="0054744A">
        <w:tc>
          <w:tcPr>
            <w:tcW w:w="1417" w:type="dxa"/>
            <w:vMerge w:val="restart"/>
            <w:vAlign w:val="center"/>
          </w:tcPr>
          <w:p w14:paraId="2EA69CB9" w14:textId="77777777" w:rsidR="00B113C3" w:rsidRPr="001271B1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35" w:type="dxa"/>
            <w:vMerge w:val="restart"/>
            <w:vAlign w:val="center"/>
          </w:tcPr>
          <w:p w14:paraId="48D7263F" w14:textId="77777777" w:rsidR="00B113C3" w:rsidRPr="001271B1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5270" w:type="dxa"/>
            <w:gridSpan w:val="4"/>
            <w:vAlign w:val="center"/>
          </w:tcPr>
          <w:p w14:paraId="00E30BD8" w14:textId="77777777" w:rsidR="00B113C3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 II</w:t>
            </w:r>
          </w:p>
        </w:tc>
        <w:tc>
          <w:tcPr>
            <w:tcW w:w="1363" w:type="dxa"/>
            <w:vAlign w:val="center"/>
          </w:tcPr>
          <w:p w14:paraId="2149FF7D" w14:textId="77777777" w:rsidR="00B113C3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 III</w:t>
            </w:r>
          </w:p>
        </w:tc>
        <w:tc>
          <w:tcPr>
            <w:tcW w:w="4165" w:type="dxa"/>
            <w:vMerge w:val="restart"/>
            <w:vAlign w:val="center"/>
          </w:tcPr>
          <w:p w14:paraId="2EDB23B9" w14:textId="77777777" w:rsidR="00B113C3" w:rsidRPr="001271B1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nale</w:t>
            </w:r>
          </w:p>
        </w:tc>
      </w:tr>
      <w:tr w:rsidR="00B113C3" w14:paraId="21E061EB" w14:textId="77777777" w:rsidTr="0054744A">
        <w:tc>
          <w:tcPr>
            <w:tcW w:w="1417" w:type="dxa"/>
            <w:vMerge/>
            <w:vAlign w:val="center"/>
          </w:tcPr>
          <w:p w14:paraId="2A96DD3B" w14:textId="77777777" w:rsidR="00B113C3" w:rsidRPr="001271B1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vMerge/>
            <w:vAlign w:val="center"/>
          </w:tcPr>
          <w:p w14:paraId="78B1FB81" w14:textId="77777777" w:rsidR="00B113C3" w:rsidRPr="001271B1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5F0A8EF7" w14:textId="77777777" w:rsidR="00B113C3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1</w:t>
            </w:r>
          </w:p>
          <w:p w14:paraId="331B8F25" w14:textId="77777777" w:rsidR="00B113C3" w:rsidRPr="00BB5092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B5092">
              <w:rPr>
                <w:rFonts w:ascii="Times New Roman" w:hAnsi="Times New Roman" w:cs="Times New Roman"/>
                <w:sz w:val="20"/>
                <w:szCs w:val="20"/>
              </w:rPr>
              <w:t>Study eligibility cri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434F4A1E" w14:textId="77777777" w:rsidR="00B113C3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2</w:t>
            </w:r>
          </w:p>
          <w:p w14:paraId="53DB4C45" w14:textId="77777777" w:rsidR="00B113C3" w:rsidRPr="00BB5092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092">
              <w:rPr>
                <w:rFonts w:ascii="Times New Roman" w:hAnsi="Times New Roman" w:cs="Times New Roman"/>
                <w:sz w:val="20"/>
                <w:szCs w:val="20"/>
              </w:rPr>
              <w:t>(Identification and selection of studies)</w:t>
            </w:r>
          </w:p>
        </w:tc>
        <w:tc>
          <w:tcPr>
            <w:tcW w:w="1512" w:type="dxa"/>
            <w:vAlign w:val="center"/>
          </w:tcPr>
          <w:p w14:paraId="1F09D812" w14:textId="77777777" w:rsidR="00B113C3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3</w:t>
            </w:r>
          </w:p>
          <w:p w14:paraId="57B2FEAF" w14:textId="77777777" w:rsidR="00B113C3" w:rsidRPr="00BB5092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092">
              <w:rPr>
                <w:rFonts w:ascii="Times New Roman" w:hAnsi="Times New Roman" w:cs="Times New Roman"/>
                <w:sz w:val="20"/>
                <w:szCs w:val="20"/>
              </w:rPr>
              <w:t>(Data collection and study appraisal)</w:t>
            </w:r>
          </w:p>
        </w:tc>
        <w:tc>
          <w:tcPr>
            <w:tcW w:w="1257" w:type="dxa"/>
            <w:vAlign w:val="center"/>
          </w:tcPr>
          <w:p w14:paraId="08E158BE" w14:textId="77777777" w:rsidR="00B113C3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4</w:t>
            </w:r>
          </w:p>
          <w:p w14:paraId="48162A58" w14:textId="77777777" w:rsidR="00B113C3" w:rsidRPr="00BB5092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092">
              <w:rPr>
                <w:rFonts w:ascii="Times New Roman" w:hAnsi="Times New Roman" w:cs="Times New Roman"/>
                <w:sz w:val="20"/>
                <w:szCs w:val="20"/>
              </w:rPr>
              <w:t>(Synthesis and findings)</w:t>
            </w:r>
          </w:p>
        </w:tc>
        <w:tc>
          <w:tcPr>
            <w:tcW w:w="1363" w:type="dxa"/>
            <w:vAlign w:val="center"/>
          </w:tcPr>
          <w:p w14:paraId="15634A16" w14:textId="77777777" w:rsidR="00B113C3" w:rsidRPr="001271B1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 in the review</w:t>
            </w:r>
          </w:p>
        </w:tc>
        <w:tc>
          <w:tcPr>
            <w:tcW w:w="4165" w:type="dxa"/>
            <w:vMerge/>
            <w:vAlign w:val="center"/>
          </w:tcPr>
          <w:p w14:paraId="1D1DF8D9" w14:textId="77777777" w:rsidR="00B113C3" w:rsidRPr="001271B1" w:rsidRDefault="00B113C3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D7174" w14:paraId="6F5C328C" w14:textId="77777777" w:rsidTr="0054744A">
        <w:tc>
          <w:tcPr>
            <w:tcW w:w="1417" w:type="dxa"/>
            <w:vAlign w:val="center"/>
          </w:tcPr>
          <w:p w14:paraId="381939FB" w14:textId="74F4B01E" w:rsidR="00FD7174" w:rsidRPr="00F55455" w:rsidRDefault="0054744A" w:rsidP="00954F4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Wang_CW</w:t>
            </w:r>
            <w:proofErr w:type="spellEnd"/>
          </w:p>
        </w:tc>
        <w:tc>
          <w:tcPr>
            <w:tcW w:w="735" w:type="dxa"/>
            <w:vAlign w:val="center"/>
          </w:tcPr>
          <w:p w14:paraId="3AD22235" w14:textId="6EF9005F" w:rsidR="00FD7174" w:rsidRPr="00F55455" w:rsidRDefault="0054744A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88" w:type="dxa"/>
            <w:vAlign w:val="center"/>
          </w:tcPr>
          <w:p w14:paraId="2A7724CB" w14:textId="4E369E40" w:rsidR="00FD7174" w:rsidRPr="00F55455" w:rsidRDefault="005D0855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  <w:lang w:eastAsia="zh-CN"/>
              </w:rPr>
              <w:t>ig</w:t>
            </w:r>
            <w:r>
              <w:rPr>
                <w:rFonts w:asciiTheme="minorEastAsia" w:eastAsiaTheme="minorEastAsia" w:hAnsiTheme="minorEastAsia" w:cs="Times New Roman"/>
                <w:sz w:val="18"/>
                <w:szCs w:val="18"/>
                <w:lang w:eastAsia="zh-CN"/>
              </w:rPr>
              <w:t>h</w:t>
            </w:r>
          </w:p>
        </w:tc>
        <w:tc>
          <w:tcPr>
            <w:tcW w:w="1413" w:type="dxa"/>
            <w:vAlign w:val="center"/>
          </w:tcPr>
          <w:p w14:paraId="37CB5BE9" w14:textId="46674365" w:rsidR="00FD7174" w:rsidRPr="00F55455" w:rsidRDefault="009414CF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12" w:type="dxa"/>
            <w:vAlign w:val="center"/>
          </w:tcPr>
          <w:p w14:paraId="0F91BD29" w14:textId="22BC6F5E" w:rsidR="00FD7174" w:rsidRPr="00F55455" w:rsidRDefault="005D0855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57" w:type="dxa"/>
            <w:vAlign w:val="center"/>
          </w:tcPr>
          <w:p w14:paraId="65127442" w14:textId="07930517" w:rsidR="00FD7174" w:rsidRPr="00F55455" w:rsidRDefault="00E95049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363" w:type="dxa"/>
            <w:vAlign w:val="center"/>
          </w:tcPr>
          <w:p w14:paraId="1002E1D2" w14:textId="7AFAC0E7" w:rsidR="00FD7174" w:rsidRPr="00F55455" w:rsidRDefault="005D0855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4165" w:type="dxa"/>
            <w:vAlign w:val="center"/>
          </w:tcPr>
          <w:p w14:paraId="083781FA" w14:textId="77777777" w:rsidR="00E95049" w:rsidRDefault="00FD7174" w:rsidP="00954F4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545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1783D" w:rsidRPr="005B6C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D0855">
              <w:rPr>
                <w:rFonts w:ascii="Times New Roman" w:hAnsi="Times New Roman" w:cs="Times New Roman"/>
                <w:sz w:val="18"/>
                <w:szCs w:val="18"/>
              </w:rPr>
              <w:t>Restriction of included studies (</w:t>
            </w:r>
            <w:r w:rsidR="005D0855" w:rsidRPr="005B6C39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r w:rsidR="005D08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9504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129E5A7" w14:textId="3F036E7D" w:rsidR="00FD7174" w:rsidRPr="00F55455" w:rsidRDefault="00E95049" w:rsidP="00954F4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04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D0855" w:rsidRPr="00E95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information of</w:t>
            </w:r>
            <w:r w:rsidRPr="00F55455">
              <w:rPr>
                <w:rFonts w:ascii="Times New Roman" w:hAnsi="Times New Roman" w:cs="Times New Roman"/>
                <w:sz w:val="18"/>
                <w:szCs w:val="18"/>
              </w:rPr>
              <w:t xml:space="preserve"> heterogeneity</w:t>
            </w:r>
          </w:p>
        </w:tc>
      </w:tr>
      <w:tr w:rsidR="00131AB8" w14:paraId="1F61903C" w14:textId="77777777" w:rsidTr="0054744A">
        <w:tc>
          <w:tcPr>
            <w:tcW w:w="1417" w:type="dxa"/>
            <w:vAlign w:val="center"/>
          </w:tcPr>
          <w:p w14:paraId="3F0C20DE" w14:textId="07B14E28" w:rsidR="00131AB8" w:rsidRPr="00F55455" w:rsidRDefault="0054744A" w:rsidP="00954F4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Yanagisawa_T</w:t>
            </w:r>
            <w:proofErr w:type="spellEnd"/>
          </w:p>
        </w:tc>
        <w:tc>
          <w:tcPr>
            <w:tcW w:w="735" w:type="dxa"/>
            <w:vAlign w:val="center"/>
          </w:tcPr>
          <w:p w14:paraId="4F55AFCD" w14:textId="59AB6AEC" w:rsidR="00131AB8" w:rsidRPr="00F55455" w:rsidRDefault="00131AB8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5474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8" w:type="dxa"/>
            <w:vAlign w:val="center"/>
          </w:tcPr>
          <w:p w14:paraId="25462C6F" w14:textId="361FE4F9" w:rsidR="00131AB8" w:rsidRPr="00F55455" w:rsidRDefault="00131AB8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3" w:type="dxa"/>
            <w:vAlign w:val="center"/>
          </w:tcPr>
          <w:p w14:paraId="10235374" w14:textId="139E0A49" w:rsidR="00131AB8" w:rsidRPr="00F55455" w:rsidRDefault="00131AB8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12" w:type="dxa"/>
            <w:vAlign w:val="center"/>
          </w:tcPr>
          <w:p w14:paraId="3645344D" w14:textId="02084712" w:rsidR="00131AB8" w:rsidRPr="00F55455" w:rsidRDefault="00131AB8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57" w:type="dxa"/>
            <w:vAlign w:val="center"/>
          </w:tcPr>
          <w:p w14:paraId="17F4396E" w14:textId="64C45E6F" w:rsidR="00131AB8" w:rsidRPr="00F55455" w:rsidRDefault="00131AB8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63" w:type="dxa"/>
            <w:vAlign w:val="center"/>
          </w:tcPr>
          <w:p w14:paraId="0F4BE111" w14:textId="3AF71946" w:rsidR="00131AB8" w:rsidRPr="00F55455" w:rsidRDefault="00131AB8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165" w:type="dxa"/>
            <w:vAlign w:val="center"/>
          </w:tcPr>
          <w:p w14:paraId="3C86EDE7" w14:textId="583829A6" w:rsidR="00131AB8" w:rsidRPr="00F55455" w:rsidRDefault="00131AB8" w:rsidP="00954F4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545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 xml:space="preserve"> There was no c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rn</w:t>
            </w:r>
          </w:p>
        </w:tc>
      </w:tr>
      <w:tr w:rsidR="000E452D" w14:paraId="333BF1DD" w14:textId="77777777" w:rsidTr="0054744A">
        <w:tc>
          <w:tcPr>
            <w:tcW w:w="1417" w:type="dxa"/>
            <w:vAlign w:val="center"/>
          </w:tcPr>
          <w:p w14:paraId="7CE7150D" w14:textId="1775B122" w:rsidR="000E452D" w:rsidRPr="00F55455" w:rsidRDefault="0054744A" w:rsidP="00954F4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Motlagh_RS</w:t>
            </w:r>
            <w:proofErr w:type="spellEnd"/>
          </w:p>
        </w:tc>
        <w:tc>
          <w:tcPr>
            <w:tcW w:w="735" w:type="dxa"/>
            <w:vAlign w:val="center"/>
          </w:tcPr>
          <w:p w14:paraId="481F89F6" w14:textId="509CFFA9" w:rsidR="000E452D" w:rsidRPr="00F55455" w:rsidRDefault="000E452D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088" w:type="dxa"/>
            <w:vAlign w:val="center"/>
          </w:tcPr>
          <w:p w14:paraId="7CFC6E1E" w14:textId="0E4C9919" w:rsidR="000E452D" w:rsidRPr="00F55455" w:rsidRDefault="000E452D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3" w:type="dxa"/>
            <w:vAlign w:val="center"/>
          </w:tcPr>
          <w:p w14:paraId="7B19673C" w14:textId="4F90E594" w:rsidR="000E452D" w:rsidRPr="00F55455" w:rsidRDefault="000E452D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12" w:type="dxa"/>
            <w:vAlign w:val="center"/>
          </w:tcPr>
          <w:p w14:paraId="189A7032" w14:textId="7594514C" w:rsidR="000E452D" w:rsidRPr="00F55455" w:rsidRDefault="000E452D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57" w:type="dxa"/>
            <w:vAlign w:val="center"/>
          </w:tcPr>
          <w:p w14:paraId="77CEEA54" w14:textId="524829E4" w:rsidR="000E452D" w:rsidRPr="00F55455" w:rsidRDefault="000E452D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63" w:type="dxa"/>
            <w:vAlign w:val="center"/>
          </w:tcPr>
          <w:p w14:paraId="5800933F" w14:textId="70B06A9E" w:rsidR="000E452D" w:rsidRPr="00F55455" w:rsidRDefault="000E452D" w:rsidP="00954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165" w:type="dxa"/>
            <w:vAlign w:val="center"/>
          </w:tcPr>
          <w:p w14:paraId="0BFE3B77" w14:textId="45F3C2C7" w:rsidR="000E452D" w:rsidRPr="00F55455" w:rsidRDefault="000E452D" w:rsidP="00954F4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545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 xml:space="preserve"> There was no c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rn</w:t>
            </w:r>
          </w:p>
        </w:tc>
      </w:tr>
      <w:tr w:rsidR="00F463F3" w14:paraId="37FD6986" w14:textId="77777777" w:rsidTr="0054744A">
        <w:tc>
          <w:tcPr>
            <w:tcW w:w="1417" w:type="dxa"/>
            <w:vAlign w:val="center"/>
          </w:tcPr>
          <w:p w14:paraId="49843D69" w14:textId="773C7903" w:rsidR="00F463F3" w:rsidRPr="006B0A96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Li_ZY</w:t>
            </w:r>
            <w:proofErr w:type="spellEnd"/>
          </w:p>
        </w:tc>
        <w:tc>
          <w:tcPr>
            <w:tcW w:w="735" w:type="dxa"/>
            <w:vAlign w:val="center"/>
          </w:tcPr>
          <w:p w14:paraId="7134C93F" w14:textId="508A0522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088" w:type="dxa"/>
            <w:vAlign w:val="center"/>
          </w:tcPr>
          <w:p w14:paraId="11196981" w14:textId="108AF78C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3" w:type="dxa"/>
            <w:vAlign w:val="center"/>
          </w:tcPr>
          <w:p w14:paraId="16F137D5" w14:textId="6FA67878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12" w:type="dxa"/>
            <w:vAlign w:val="center"/>
          </w:tcPr>
          <w:p w14:paraId="3EF7A22C" w14:textId="7B2DEA0C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57" w:type="dxa"/>
            <w:vAlign w:val="center"/>
          </w:tcPr>
          <w:p w14:paraId="3D1549E0" w14:textId="2B78B862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63" w:type="dxa"/>
            <w:vAlign w:val="center"/>
          </w:tcPr>
          <w:p w14:paraId="74BFF2AF" w14:textId="1CD753B3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165" w:type="dxa"/>
            <w:vAlign w:val="center"/>
          </w:tcPr>
          <w:p w14:paraId="02CE1B63" w14:textId="2187BE2E" w:rsidR="00F463F3" w:rsidRPr="00F55455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545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triction of included studies (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463F3" w14:paraId="194D9A4F" w14:textId="77777777" w:rsidTr="0054744A">
        <w:tc>
          <w:tcPr>
            <w:tcW w:w="1417" w:type="dxa"/>
            <w:vAlign w:val="center"/>
          </w:tcPr>
          <w:p w14:paraId="0FC61B3E" w14:textId="22169B0B" w:rsidR="00F463F3" w:rsidRPr="006B0A96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Di_Y</w:t>
            </w:r>
            <w:proofErr w:type="spellEnd"/>
          </w:p>
        </w:tc>
        <w:tc>
          <w:tcPr>
            <w:tcW w:w="735" w:type="dxa"/>
            <w:vAlign w:val="center"/>
          </w:tcPr>
          <w:p w14:paraId="3E0FD0AC" w14:textId="79F2852F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088" w:type="dxa"/>
            <w:vAlign w:val="center"/>
          </w:tcPr>
          <w:p w14:paraId="7FC52455" w14:textId="56500684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3" w:type="dxa"/>
            <w:vAlign w:val="center"/>
          </w:tcPr>
          <w:p w14:paraId="490FC684" w14:textId="22F2D936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12" w:type="dxa"/>
            <w:vAlign w:val="center"/>
          </w:tcPr>
          <w:p w14:paraId="7D3F96AF" w14:textId="7EE8B643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57" w:type="dxa"/>
            <w:vAlign w:val="center"/>
          </w:tcPr>
          <w:p w14:paraId="0B84A486" w14:textId="1B6D2A1B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63" w:type="dxa"/>
            <w:vAlign w:val="center"/>
          </w:tcPr>
          <w:p w14:paraId="7AA86059" w14:textId="67750EB1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165" w:type="dxa"/>
            <w:vAlign w:val="center"/>
          </w:tcPr>
          <w:p w14:paraId="288534F6" w14:textId="2C1A35AC" w:rsidR="00F463F3" w:rsidRPr="00F55455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545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triction of included studies (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463F3" w14:paraId="0D60A154" w14:textId="77777777" w:rsidTr="0054744A">
        <w:tc>
          <w:tcPr>
            <w:tcW w:w="1417" w:type="dxa"/>
            <w:vAlign w:val="center"/>
          </w:tcPr>
          <w:p w14:paraId="7AAA9A21" w14:textId="6FF6CAC6" w:rsidR="00F463F3" w:rsidRPr="006B0A96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Zhang_D</w:t>
            </w:r>
            <w:proofErr w:type="spellEnd"/>
          </w:p>
        </w:tc>
        <w:tc>
          <w:tcPr>
            <w:tcW w:w="735" w:type="dxa"/>
            <w:vAlign w:val="center"/>
          </w:tcPr>
          <w:p w14:paraId="7DE7CCF6" w14:textId="28841366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88" w:type="dxa"/>
            <w:vAlign w:val="center"/>
          </w:tcPr>
          <w:p w14:paraId="40AEE5A4" w14:textId="207678B2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3" w:type="dxa"/>
            <w:vAlign w:val="center"/>
          </w:tcPr>
          <w:p w14:paraId="10AC8A31" w14:textId="2CCF05CB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1512" w:type="dxa"/>
            <w:vAlign w:val="center"/>
          </w:tcPr>
          <w:p w14:paraId="463E2376" w14:textId="3FF8FD2F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57" w:type="dxa"/>
            <w:vAlign w:val="center"/>
          </w:tcPr>
          <w:p w14:paraId="58E33F68" w14:textId="4E15DA0E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63" w:type="dxa"/>
            <w:vAlign w:val="center"/>
          </w:tcPr>
          <w:p w14:paraId="210454F2" w14:textId="3D90762F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4165" w:type="dxa"/>
            <w:vAlign w:val="center"/>
          </w:tcPr>
          <w:p w14:paraId="3E3B8B6D" w14:textId="2E368FB4" w:rsidR="00F463F3" w:rsidRPr="00F55455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Restriction of included studies (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463F3" w14:paraId="60C18A5E" w14:textId="77777777" w:rsidTr="0054744A">
        <w:tc>
          <w:tcPr>
            <w:tcW w:w="1417" w:type="dxa"/>
            <w:vAlign w:val="center"/>
          </w:tcPr>
          <w:p w14:paraId="4F19C6FE" w14:textId="7EDCC66E" w:rsidR="00F463F3" w:rsidRPr="006B0A96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Yang_H</w:t>
            </w:r>
            <w:proofErr w:type="spellEnd"/>
          </w:p>
        </w:tc>
        <w:tc>
          <w:tcPr>
            <w:tcW w:w="735" w:type="dxa"/>
            <w:vAlign w:val="center"/>
          </w:tcPr>
          <w:p w14:paraId="2AF3CFF2" w14:textId="1D8FA600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88" w:type="dxa"/>
            <w:vAlign w:val="center"/>
          </w:tcPr>
          <w:p w14:paraId="667D504D" w14:textId="5132D596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3" w:type="dxa"/>
            <w:vAlign w:val="center"/>
          </w:tcPr>
          <w:p w14:paraId="707E8E8F" w14:textId="23F6C574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1512" w:type="dxa"/>
            <w:vAlign w:val="center"/>
          </w:tcPr>
          <w:p w14:paraId="422FF611" w14:textId="69A0DDE4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57" w:type="dxa"/>
            <w:vAlign w:val="center"/>
          </w:tcPr>
          <w:p w14:paraId="44FFB63A" w14:textId="2575976A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63" w:type="dxa"/>
            <w:vAlign w:val="center"/>
          </w:tcPr>
          <w:p w14:paraId="20FEB6EC" w14:textId="1A58447C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4165" w:type="dxa"/>
            <w:vAlign w:val="center"/>
          </w:tcPr>
          <w:p w14:paraId="1571946D" w14:textId="77777777" w:rsidR="00F463F3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 No information of risk bias assessment, </w:t>
            </w:r>
          </w:p>
          <w:p w14:paraId="66BC4C21" w14:textId="6A3A7069" w:rsidR="00F463F3" w:rsidRPr="00F55455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 Restriction of included studies (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463F3" w14:paraId="54489EAA" w14:textId="77777777" w:rsidTr="0054744A">
        <w:tc>
          <w:tcPr>
            <w:tcW w:w="1417" w:type="dxa"/>
            <w:vAlign w:val="center"/>
          </w:tcPr>
          <w:p w14:paraId="7BE62611" w14:textId="03A9314D" w:rsidR="00F463F3" w:rsidRPr="006B0A96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44A">
              <w:rPr>
                <w:rFonts w:ascii="Times New Roman" w:hAnsi="Times New Roman" w:cs="Times New Roman"/>
                <w:sz w:val="20"/>
                <w:szCs w:val="20"/>
              </w:rPr>
              <w:t>Wu_YP</w:t>
            </w:r>
            <w:proofErr w:type="spellEnd"/>
          </w:p>
        </w:tc>
        <w:tc>
          <w:tcPr>
            <w:tcW w:w="735" w:type="dxa"/>
            <w:vAlign w:val="center"/>
          </w:tcPr>
          <w:p w14:paraId="474F45EC" w14:textId="61FF0678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88" w:type="dxa"/>
            <w:vAlign w:val="center"/>
          </w:tcPr>
          <w:p w14:paraId="473A505E" w14:textId="6B7CADEC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3" w:type="dxa"/>
            <w:vAlign w:val="center"/>
          </w:tcPr>
          <w:p w14:paraId="2329F3A0" w14:textId="5724C1BF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1512" w:type="dxa"/>
            <w:vAlign w:val="center"/>
          </w:tcPr>
          <w:p w14:paraId="1B7413EC" w14:textId="2E1327E7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57" w:type="dxa"/>
            <w:vAlign w:val="center"/>
          </w:tcPr>
          <w:p w14:paraId="4F2D138F" w14:textId="795858A9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63" w:type="dxa"/>
            <w:vAlign w:val="center"/>
          </w:tcPr>
          <w:p w14:paraId="0F543217" w14:textId="4D4E484D" w:rsidR="00F463F3" w:rsidRDefault="00F463F3" w:rsidP="00F463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4165" w:type="dxa"/>
            <w:vAlign w:val="center"/>
          </w:tcPr>
          <w:p w14:paraId="2133A2D0" w14:textId="77777777" w:rsidR="00F463F3" w:rsidRDefault="00F463F3" w:rsidP="00F463F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 Restriction of included studies (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,</w:t>
            </w:r>
          </w:p>
          <w:p w14:paraId="2C12475E" w14:textId="45488777" w:rsidR="00F463F3" w:rsidRPr="00F463F3" w:rsidRDefault="00F463F3" w:rsidP="00F463F3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information of risk bias assessment</w:t>
            </w:r>
          </w:p>
        </w:tc>
      </w:tr>
      <w:tr w:rsidR="00D67434" w14:paraId="4E65D04C" w14:textId="77777777" w:rsidTr="0054744A">
        <w:tc>
          <w:tcPr>
            <w:tcW w:w="1417" w:type="dxa"/>
            <w:vAlign w:val="center"/>
          </w:tcPr>
          <w:p w14:paraId="65EEC365" w14:textId="5A46BDDC" w:rsidR="00D67434" w:rsidRPr="0054744A" w:rsidRDefault="00D67434" w:rsidP="00D6743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434">
              <w:rPr>
                <w:rFonts w:ascii="Times New Roman" w:hAnsi="Times New Roman" w:cs="Times New Roman"/>
                <w:sz w:val="20"/>
                <w:szCs w:val="20"/>
              </w:rPr>
              <w:t>Teoh_YJ</w:t>
            </w:r>
            <w:proofErr w:type="spellEnd"/>
            <w:r w:rsidRPr="00D674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vAlign w:val="center"/>
          </w:tcPr>
          <w:p w14:paraId="13CAD99A" w14:textId="66EE95F5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1088" w:type="dxa"/>
            <w:vAlign w:val="center"/>
          </w:tcPr>
          <w:p w14:paraId="680AAF9A" w14:textId="500C0CB3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3" w:type="dxa"/>
            <w:vAlign w:val="center"/>
          </w:tcPr>
          <w:p w14:paraId="7CFF8BCC" w14:textId="79501719" w:rsidR="00D67434" w:rsidRDefault="00D67434" w:rsidP="00D674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1512" w:type="dxa"/>
            <w:vAlign w:val="center"/>
          </w:tcPr>
          <w:p w14:paraId="72A2FDAD" w14:textId="109325C0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57" w:type="dxa"/>
            <w:vAlign w:val="center"/>
          </w:tcPr>
          <w:p w14:paraId="71EADDB1" w14:textId="781C0067" w:rsidR="00D67434" w:rsidRDefault="00D67434" w:rsidP="00D6743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63" w:type="dxa"/>
            <w:vAlign w:val="center"/>
          </w:tcPr>
          <w:p w14:paraId="5A47B547" w14:textId="65485E76" w:rsidR="00D67434" w:rsidRDefault="00D67434" w:rsidP="00D6743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4165" w:type="dxa"/>
            <w:vAlign w:val="center"/>
          </w:tcPr>
          <w:p w14:paraId="0C0246E1" w14:textId="13C69A7F" w:rsidR="00D67434" w:rsidRDefault="00D67434" w:rsidP="00D674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545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triction of included studies (</w:t>
            </w:r>
            <w:r w:rsidRPr="005B6C39">
              <w:rPr>
                <w:rFonts w:ascii="Times New Roman" w:hAnsi="Times New Roman" w:cs="Times New Roman"/>
                <w:sz w:val="18"/>
                <w:szCs w:val="18"/>
              </w:rPr>
              <w:t>langu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DBA7684" w14:textId="77777777" w:rsidR="00B113C3" w:rsidRPr="001271B1" w:rsidRDefault="00B113C3" w:rsidP="00B113C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†</w:t>
      </w:r>
      <w:r w:rsidRPr="00D372CB">
        <w:rPr>
          <w:rFonts w:ascii="Times New Roman" w:hAnsi="Times New Roman" w:cs="Times New Roman"/>
          <w:sz w:val="18"/>
          <w:szCs w:val="18"/>
        </w:rPr>
        <w:t xml:space="preserve">If the answers to all signalling questions for a domain </w:t>
      </w:r>
      <w:r>
        <w:rPr>
          <w:rFonts w:ascii="Times New Roman" w:hAnsi="Times New Roman" w:cs="Times New Roman"/>
          <w:sz w:val="18"/>
          <w:szCs w:val="18"/>
        </w:rPr>
        <w:t>we</w:t>
      </w:r>
      <w:r w:rsidRPr="00D372CB">
        <w:rPr>
          <w:rFonts w:ascii="Times New Roman" w:hAnsi="Times New Roman" w:cs="Times New Roman"/>
          <w:sz w:val="18"/>
          <w:szCs w:val="18"/>
        </w:rPr>
        <w:t>re “yes” or “probably yes,” then level of concern c</w:t>
      </w:r>
      <w:r>
        <w:rPr>
          <w:rFonts w:ascii="Times New Roman" w:hAnsi="Times New Roman" w:cs="Times New Roman"/>
          <w:sz w:val="18"/>
          <w:szCs w:val="18"/>
        </w:rPr>
        <w:t>ould</w:t>
      </w:r>
      <w:r w:rsidRPr="00D372CB">
        <w:rPr>
          <w:rFonts w:ascii="Times New Roman" w:hAnsi="Times New Roman" w:cs="Times New Roman"/>
          <w:sz w:val="18"/>
          <w:szCs w:val="18"/>
        </w:rPr>
        <w:t xml:space="preserve"> be judged as low. If any signalling question </w:t>
      </w:r>
      <w:r>
        <w:rPr>
          <w:rFonts w:ascii="Times New Roman" w:hAnsi="Times New Roman" w:cs="Times New Roman"/>
          <w:sz w:val="18"/>
          <w:szCs w:val="18"/>
        </w:rPr>
        <w:t>wa</w:t>
      </w:r>
      <w:r w:rsidRPr="00D372CB">
        <w:rPr>
          <w:rFonts w:ascii="Times New Roman" w:hAnsi="Times New Roman" w:cs="Times New Roman"/>
          <w:sz w:val="18"/>
          <w:szCs w:val="18"/>
        </w:rPr>
        <w:t xml:space="preserve">s answered “no” or “probably no,” </w:t>
      </w:r>
      <w:r>
        <w:rPr>
          <w:rFonts w:ascii="Times New Roman" w:hAnsi="Times New Roman" w:cs="Times New Roman"/>
          <w:sz w:val="18"/>
          <w:szCs w:val="18"/>
        </w:rPr>
        <w:t xml:space="preserve">there was </w:t>
      </w:r>
      <w:r w:rsidRPr="00D372CB">
        <w:rPr>
          <w:rFonts w:ascii="Times New Roman" w:hAnsi="Times New Roman" w:cs="Times New Roman"/>
          <w:sz w:val="18"/>
          <w:szCs w:val="18"/>
        </w:rPr>
        <w:t xml:space="preserve">potential for concern about </w:t>
      </w:r>
      <w:r>
        <w:rPr>
          <w:rFonts w:ascii="Times New Roman" w:hAnsi="Times New Roman" w:cs="Times New Roman"/>
          <w:sz w:val="18"/>
          <w:szCs w:val="18"/>
        </w:rPr>
        <w:t xml:space="preserve">high </w:t>
      </w:r>
      <w:r w:rsidRPr="00D372CB">
        <w:rPr>
          <w:rFonts w:ascii="Times New Roman" w:hAnsi="Times New Roman" w:cs="Times New Roman"/>
          <w:sz w:val="18"/>
          <w:szCs w:val="18"/>
        </w:rPr>
        <w:t>bias.</w:t>
      </w:r>
    </w:p>
    <w:p w14:paraId="15616785" w14:textId="77777777" w:rsidR="00B113C3" w:rsidRDefault="00B113C3" w:rsidP="00B113C3">
      <w:pPr>
        <w:rPr>
          <w:rFonts w:ascii="Times New Roman" w:hAnsi="Times New Roman" w:cs="Times New Roman"/>
          <w:sz w:val="24"/>
          <w:szCs w:val="24"/>
        </w:rPr>
      </w:pPr>
    </w:p>
    <w:p w14:paraId="287E4848" w14:textId="4C890173" w:rsidR="00B113C3" w:rsidRPr="007A1676" w:rsidRDefault="00B113C3" w:rsidP="007A167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sectPr w:rsidR="00B113C3" w:rsidRPr="007A1676" w:rsidSect="00B113C3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D6E20" w14:textId="77777777" w:rsidR="00655452" w:rsidRDefault="00655452" w:rsidP="006B0A96">
      <w:r>
        <w:separator/>
      </w:r>
    </w:p>
  </w:endnote>
  <w:endnote w:type="continuationSeparator" w:id="0">
    <w:p w14:paraId="49A06F10" w14:textId="77777777" w:rsidR="00655452" w:rsidRDefault="00655452" w:rsidP="006B0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5569C" w14:textId="77777777" w:rsidR="00655452" w:rsidRDefault="00655452" w:rsidP="006B0A96">
      <w:r>
        <w:separator/>
      </w:r>
    </w:p>
  </w:footnote>
  <w:footnote w:type="continuationSeparator" w:id="0">
    <w:p w14:paraId="5D3DDFB2" w14:textId="77777777" w:rsidR="00655452" w:rsidRDefault="00655452" w:rsidP="006B0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C3"/>
    <w:rsid w:val="000B1025"/>
    <w:rsid w:val="000E452D"/>
    <w:rsid w:val="000F3D8B"/>
    <w:rsid w:val="0011783D"/>
    <w:rsid w:val="00131AB8"/>
    <w:rsid w:val="00141E15"/>
    <w:rsid w:val="0016076A"/>
    <w:rsid w:val="00211575"/>
    <w:rsid w:val="00261C0D"/>
    <w:rsid w:val="00381625"/>
    <w:rsid w:val="00502009"/>
    <w:rsid w:val="005279BB"/>
    <w:rsid w:val="0054744A"/>
    <w:rsid w:val="00565F30"/>
    <w:rsid w:val="005D0855"/>
    <w:rsid w:val="00655452"/>
    <w:rsid w:val="0068302B"/>
    <w:rsid w:val="006B0A96"/>
    <w:rsid w:val="00710815"/>
    <w:rsid w:val="0072628D"/>
    <w:rsid w:val="007A1676"/>
    <w:rsid w:val="009414CF"/>
    <w:rsid w:val="00954F45"/>
    <w:rsid w:val="00AF403B"/>
    <w:rsid w:val="00B113C3"/>
    <w:rsid w:val="00BA0384"/>
    <w:rsid w:val="00C17D03"/>
    <w:rsid w:val="00D33D56"/>
    <w:rsid w:val="00D61808"/>
    <w:rsid w:val="00D67434"/>
    <w:rsid w:val="00D97838"/>
    <w:rsid w:val="00DC6390"/>
    <w:rsid w:val="00E95049"/>
    <w:rsid w:val="00EC5AE1"/>
    <w:rsid w:val="00F06846"/>
    <w:rsid w:val="00F463F3"/>
    <w:rsid w:val="00F67B3B"/>
    <w:rsid w:val="00F71913"/>
    <w:rsid w:val="00FD5F18"/>
    <w:rsid w:val="00FD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B6CA0"/>
  <w15:chartTrackingRefBased/>
  <w15:docId w15:val="{149B4C11-3931-4222-874B-3A41BAD23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3C3"/>
    <w:pPr>
      <w:spacing w:after="0" w:line="240" w:lineRule="auto"/>
    </w:pPr>
    <w:rPr>
      <w:rFonts w:ascii="CordiaUPC" w:eastAsia="Times New Roman" w:hAnsi="CordiaUPC" w:cs="CordiaUPC"/>
      <w:sz w:val="32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13C3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0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0A96"/>
    <w:rPr>
      <w:rFonts w:ascii="CordiaUPC" w:eastAsia="Times New Roman" w:hAnsi="CordiaUPC" w:cs="CordiaUPC"/>
      <w:sz w:val="18"/>
      <w:szCs w:val="18"/>
      <w:lang w:val="en-GB" w:eastAsia="en-GB"/>
    </w:rPr>
  </w:style>
  <w:style w:type="paragraph" w:styleId="a6">
    <w:name w:val="footer"/>
    <w:basedOn w:val="a"/>
    <w:link w:val="a7"/>
    <w:uiPriority w:val="99"/>
    <w:unhideWhenUsed/>
    <w:rsid w:val="006B0A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0A96"/>
    <w:rPr>
      <w:rFonts w:ascii="CordiaUPC" w:eastAsia="Times New Roman" w:hAnsi="CordiaUPC" w:cs="CordiaUPC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2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, Megan</dc:creator>
  <cp:keywords/>
  <dc:description/>
  <cp:lastModifiedBy>LI XIONG</cp:lastModifiedBy>
  <cp:revision>15</cp:revision>
  <dcterms:created xsi:type="dcterms:W3CDTF">2020-07-06T19:30:00Z</dcterms:created>
  <dcterms:modified xsi:type="dcterms:W3CDTF">2023-06-13T08:39:00Z</dcterms:modified>
</cp:coreProperties>
</file>